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D778B" w14:textId="75128CCF" w:rsidR="00A46777" w:rsidRPr="00A46777" w:rsidRDefault="00A46777" w:rsidP="00A46777">
      <w:pPr>
        <w:jc w:val="center"/>
        <w:rPr>
          <w:rFonts w:ascii="Times New Roman" w:hAnsi="Times New Roman" w:cs="Times New Roman"/>
          <w:sz w:val="28"/>
          <w:szCs w:val="28"/>
          <w:u w:val="single"/>
        </w:rPr>
      </w:pPr>
      <w:bookmarkStart w:id="0" w:name="_GoBack"/>
      <w:bookmarkEnd w:id="0"/>
      <w:r w:rsidRPr="00A46777">
        <w:rPr>
          <w:rFonts w:ascii="Times New Roman" w:hAnsi="Times New Roman" w:cs="Times New Roman"/>
          <w:sz w:val="28"/>
          <w:szCs w:val="28"/>
          <w:u w:val="single"/>
        </w:rPr>
        <w:t>Appendix</w:t>
      </w:r>
    </w:p>
    <w:p w14:paraId="7EEFFB2A" w14:textId="77777777" w:rsidR="004C38B5" w:rsidRPr="00A87E17" w:rsidRDefault="0095742A" w:rsidP="0095742A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A87E17">
        <w:rPr>
          <w:rFonts w:ascii="Times New Roman" w:hAnsi="Times New Roman" w:cs="Times New Roman"/>
        </w:rPr>
        <w:t>Table 1</w:t>
      </w:r>
      <w:r w:rsidR="00A366EC" w:rsidRPr="00A87E17">
        <w:rPr>
          <w:rFonts w:ascii="Times New Roman" w:hAnsi="Times New Roman" w:cs="Times New Roman"/>
        </w:rPr>
        <w:t>a</w:t>
      </w:r>
      <w:r w:rsidRPr="00A87E17">
        <w:rPr>
          <w:rFonts w:ascii="Times New Roman" w:hAnsi="Times New Roman" w:cs="Times New Roman"/>
        </w:rPr>
        <w:t>: List of stimuli Experiments 1a, 1b, 2 and 3</w:t>
      </w:r>
      <w:r w:rsidRPr="00A87E17"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 w:rsidRPr="00A87E17">
        <w:rPr>
          <w:rFonts w:ascii="Times New Roman" w:eastAsia="Times New Roman" w:hAnsi="Times New Roman" w:cs="Times New Roman"/>
          <w:color w:val="000000"/>
          <w:lang w:eastAsia="en-GB"/>
        </w:rPr>
        <w:instrText xml:space="preserve"> LINK </w:instrText>
      </w:r>
      <w:r w:rsidR="00E44587" w:rsidRPr="00A87E17">
        <w:rPr>
          <w:rFonts w:ascii="Times New Roman" w:eastAsia="Times New Roman" w:hAnsi="Times New Roman" w:cs="Times New Roman"/>
          <w:color w:val="000000"/>
          <w:lang w:eastAsia="en-GB"/>
        </w:rPr>
        <w:instrText xml:space="preserve">Excel.Sheet.12 \\\\storage.its.york.ac.uk\\pshome\\ss1913\\Desktop\\ListOfStimuliSourceExperiments.xlsx "Experiments 1,2,3!R1C4:R62C11" </w:instrText>
      </w:r>
      <w:r w:rsidRPr="00A87E17">
        <w:rPr>
          <w:rFonts w:ascii="Times New Roman" w:eastAsia="Times New Roman" w:hAnsi="Times New Roman" w:cs="Times New Roman"/>
          <w:color w:val="000000"/>
          <w:lang w:eastAsia="en-GB"/>
        </w:rPr>
        <w:instrText xml:space="preserve">\a \f 4 \h  \* MERGEFORMAT </w:instrText>
      </w:r>
      <w:r w:rsidRPr="00A87E17"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</w:p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577"/>
        <w:gridCol w:w="2292"/>
        <w:gridCol w:w="577"/>
        <w:gridCol w:w="2293"/>
        <w:gridCol w:w="660"/>
        <w:gridCol w:w="2320"/>
        <w:gridCol w:w="599"/>
        <w:gridCol w:w="2141"/>
      </w:tblGrid>
      <w:tr w:rsidR="004C38B5" w:rsidRPr="00A87E17" w14:paraId="4E58555B" w14:textId="77777777" w:rsidTr="00A46777">
        <w:trPr>
          <w:divId w:val="1052314758"/>
          <w:trHeight w:val="315"/>
          <w:jc w:val="center"/>
        </w:trPr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B2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1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B15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2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8A8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3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1B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4</w:t>
            </w:r>
          </w:p>
        </w:tc>
      </w:tr>
      <w:tr w:rsidR="004C38B5" w:rsidRPr="00A87E17" w14:paraId="2F5DFE29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66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.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F2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B76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t.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6CD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09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t.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A84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44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t.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4F0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</w:tr>
      <w:tr w:rsidR="004C38B5" w:rsidRPr="00A87E17" w14:paraId="16F488BD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EC485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s &amp; Vegetables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ABC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les</w:t>
            </w:r>
          </w:p>
        </w:tc>
        <w:tc>
          <w:tcPr>
            <w:tcW w:w="4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8D2B3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households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7D0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r freshener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8871E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nned and canned item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328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chovy fillets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4E862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ys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00E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on figures</w:t>
            </w:r>
          </w:p>
        </w:tc>
      </w:tr>
      <w:tr w:rsidR="004C38B5" w:rsidRPr="00A87E17" w14:paraId="770AC995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E7BB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4EF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agu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EBB9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6EFD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uminium foil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4940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ED7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ichoke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B3159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468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ll</w:t>
            </w:r>
          </w:p>
        </w:tc>
      </w:tr>
      <w:tr w:rsidR="004C38B5" w:rsidRPr="00A87E17" w14:paraId="7C106A32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E4499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3EC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bergine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D748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E17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king paper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47EB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59E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agu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F4B8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A55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bie</w:t>
            </w:r>
          </w:p>
        </w:tc>
      </w:tr>
      <w:tr w:rsidR="004C38B5" w:rsidRPr="00A87E17" w14:paraId="7BDC6710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6F97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73C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by corn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00E9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44A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n bag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3057B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200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an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5A61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D25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ke</w:t>
            </w:r>
          </w:p>
        </w:tc>
      </w:tr>
      <w:tr w:rsidR="004C38B5" w:rsidRPr="00A87E17" w14:paraId="57F3F339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ABCA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7B6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nana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30FA9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A36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each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90AE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066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ef spread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9346C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E40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ard game</w:t>
            </w:r>
          </w:p>
        </w:tc>
      </w:tr>
      <w:tr w:rsidR="004C38B5" w:rsidRPr="00A87E17" w14:paraId="3CDC7EE3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6AB0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CC7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ccoli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EB49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C3E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om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A5CC6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C14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stnut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647D7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96D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at</w:t>
            </w:r>
          </w:p>
        </w:tc>
      </w:tr>
      <w:tr w:rsidR="004C38B5" w:rsidRPr="00A87E17" w14:paraId="3E6C537E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FCA0B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1C3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ussels sprout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D498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172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dle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D6467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6E1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pped tomato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21B3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D34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ilding blocks</w:t>
            </w:r>
          </w:p>
        </w:tc>
      </w:tr>
      <w:tr w:rsidR="004C38B5" w:rsidRPr="00A87E17" w14:paraId="7F564B6C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CBE1C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D42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ternut squash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3D65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DE6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ster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C3AD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2C6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kle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8877F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A90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</w:t>
            </w:r>
          </w:p>
        </w:tc>
      </w:tr>
      <w:tr w:rsidR="004C38B5" w:rsidRPr="00A87E17" w14:paraId="6810C57A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87A0D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1C7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rot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3CF9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472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eaning cloth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364E7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77D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ned beef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9C0F2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26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s</w:t>
            </w:r>
          </w:p>
        </w:tc>
      </w:tr>
      <w:tr w:rsidR="004C38B5" w:rsidRPr="00A87E17" w14:paraId="36BD8894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4D9E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1AB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liflower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85568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BC3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eaning wipe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2303F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0C97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stard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EE72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9FE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ouring book</w:t>
            </w:r>
          </w:p>
        </w:tc>
      </w:tr>
      <w:tr w:rsidR="004C38B5" w:rsidRPr="00A87E17" w14:paraId="6A5F2C1C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2D69B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54A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ery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8BB6C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0AE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g film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D421D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2D5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aporated milk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2E8ED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A4D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ayons</w:t>
            </w:r>
          </w:p>
        </w:tc>
      </w:tr>
      <w:tr w:rsidR="004C38B5" w:rsidRPr="00A87E17" w14:paraId="0E75B8B7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C18D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EFA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lie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11FA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394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hwasher salt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D582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61B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 pea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6E235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9E3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lls house</w:t>
            </w:r>
          </w:p>
        </w:tc>
      </w:tr>
      <w:tr w:rsidR="004C38B5" w:rsidRPr="00A87E17" w14:paraId="315DC7B4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3C0D4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7ED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rgette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29001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C55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hwasher tablet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42D4A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BEF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tdog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20DB9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515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e truck</w:t>
            </w:r>
          </w:p>
        </w:tc>
      </w:tr>
      <w:tr w:rsidR="004C38B5" w:rsidRPr="00A87E17" w14:paraId="53689CB7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3031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FDE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rlic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CC1BC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815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oor cleaner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92E4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A97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elly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0341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71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mes console</w:t>
            </w:r>
          </w:p>
        </w:tc>
      </w:tr>
      <w:tr w:rsidR="004C38B5" w:rsidRPr="00A87E17" w14:paraId="67E7B7AF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0FB6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D5D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pe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BF661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CF9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od container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75572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72C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til soup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A6FC5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ABD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igsaw</w:t>
            </w:r>
          </w:p>
        </w:tc>
      </w:tr>
      <w:tr w:rsidR="004C38B5" w:rsidRPr="00A87E17" w14:paraId="07FEC0BB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7EA92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7C0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 bean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9E4B1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AC3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od bag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854FB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C68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kerel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7FA82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66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te</w:t>
            </w:r>
          </w:p>
        </w:tc>
      </w:tr>
      <w:tr w:rsidR="004C38B5" w:rsidRPr="00A87E17" w14:paraId="2D0C58C0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47477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CB5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ek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A188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F54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tchen roll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D261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376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hed potatoe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BA94D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F52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go</w:t>
            </w:r>
          </w:p>
        </w:tc>
      </w:tr>
      <w:tr w:rsidR="004C38B5" w:rsidRPr="00A87E17" w14:paraId="64D3DFE8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5875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8997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mon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4C4B2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2D8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undry liquid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C42F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590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ve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EEE3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5B9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rf gun</w:t>
            </w:r>
          </w:p>
        </w:tc>
      </w:tr>
      <w:tr w:rsidR="004C38B5" w:rsidRPr="00A87E17" w14:paraId="0CDE2AAF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41A86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C76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lon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F109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FCE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undry tablet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DECE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1C8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ssata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632D2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CBB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e</w:t>
            </w:r>
          </w:p>
        </w:tc>
      </w:tr>
      <w:tr w:rsidR="004C38B5" w:rsidRPr="00A87E17" w14:paraId="3932D06A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1825E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272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hroom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2A06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161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ght bulb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7A504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2D7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che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479DA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3D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y dough</w:t>
            </w:r>
          </w:p>
        </w:tc>
      </w:tr>
      <w:tr w:rsidR="004C38B5" w:rsidRPr="00A87E17" w14:paraId="6C4A7E89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7253C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573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ion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2270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254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che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7625C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2F5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sto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8F39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0A0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d pit</w:t>
            </w:r>
          </w:p>
        </w:tc>
      </w:tr>
      <w:tr w:rsidR="004C38B5" w:rsidRPr="00A87E17" w14:paraId="090DCF36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E5342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67E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ange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57A5D7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12D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p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19342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37B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eappl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CC55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E7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oter</w:t>
            </w:r>
          </w:p>
        </w:tc>
      </w:tr>
      <w:tr w:rsidR="004C38B5" w:rsidRPr="00A87E17" w14:paraId="5F331653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D3129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4CF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snip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5B1BC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C9A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p pail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F7EB6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6DA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cabbag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91E2C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EC3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saw</w:t>
            </w:r>
          </w:p>
        </w:tc>
      </w:tr>
      <w:tr w:rsidR="004C38B5" w:rsidRPr="00A87E17" w14:paraId="1C123F80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EC582D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910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pper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AF1A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BF5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urer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7FEC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96F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ce pudding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DC916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5EA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ateboard</w:t>
            </w:r>
          </w:p>
        </w:tc>
      </w:tr>
      <w:tr w:rsidR="004C38B5" w:rsidRPr="00A87E17" w14:paraId="14491E5C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AD26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1C5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eapple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7A49E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8C3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nge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1CF26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FEF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mon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C0D6EC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E0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ide</w:t>
            </w:r>
          </w:p>
        </w:tc>
      </w:tr>
      <w:tr w:rsidR="004C38B5" w:rsidRPr="00A87E17" w14:paraId="27EBF9E3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E7E0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746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tatoe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FBDE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437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face cleaner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1E220C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081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ghetti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B489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A7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ddy</w:t>
            </w:r>
          </w:p>
        </w:tc>
      </w:tr>
      <w:tr w:rsidR="004C38B5" w:rsidRPr="00A87E17" w14:paraId="113406D4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DE531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096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mpkin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34D7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DB8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ssue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82D4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937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m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804A6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E3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ll</w:t>
            </w:r>
          </w:p>
        </w:tc>
      </w:tr>
      <w:tr w:rsidR="004C38B5" w:rsidRPr="00A87E17" w14:paraId="178BABD7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6C01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153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nach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BC26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117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ilet cleaner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5185A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6BB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eetcorn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B06F5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669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in</w:t>
            </w:r>
          </w:p>
        </w:tc>
      </w:tr>
      <w:tr w:rsidR="004C38B5" w:rsidRPr="00A87E17" w14:paraId="3F3D5E8F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4C09A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495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wberrie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36E62C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161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ilet roll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40CCE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0A1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mato soup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491EF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EB8D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deo game</w:t>
            </w:r>
          </w:p>
        </w:tc>
      </w:tr>
      <w:tr w:rsidR="004C38B5" w:rsidRPr="00A87E17" w14:paraId="5EC0BB03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161B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E4E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ede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F4A1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BFE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shing-up liquid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3C43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DD1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na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70081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C45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lkie-talkie</w:t>
            </w:r>
          </w:p>
        </w:tc>
      </w:tr>
      <w:tr w:rsidR="004C38B5" w:rsidRPr="00A87E17" w14:paraId="4DCEB88A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D347E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kery products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D67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gel</w:t>
            </w:r>
          </w:p>
        </w:tc>
        <w:tc>
          <w:tcPr>
            <w:tcW w:w="4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817F3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iletries and Health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77B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shave lotion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2B990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ink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096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up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C35B5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othes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5D5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use</w:t>
            </w:r>
          </w:p>
        </w:tc>
      </w:tr>
      <w:tr w:rsidR="004C38B5" w:rsidRPr="00A87E17" w14:paraId="6DCE9818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8A545C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192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guette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799F5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143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septic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D3187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FBC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le juic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60BA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B8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w tie</w:t>
            </w:r>
          </w:p>
        </w:tc>
      </w:tr>
      <w:tr w:rsidR="004C38B5" w:rsidRPr="00A87E17" w14:paraId="1E1AABF2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ADB53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2F5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scuit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DA67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2F1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dy cream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9FDD1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B35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iley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D722F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479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gan</w:t>
            </w:r>
          </w:p>
        </w:tc>
      </w:tr>
      <w:tr w:rsidR="004C38B5" w:rsidRPr="00A87E17" w14:paraId="5B4B9340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318B7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E7F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d loaf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2BC80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903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dy wash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3DCDF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A4B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er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4E3B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6E2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ess</w:t>
            </w:r>
          </w:p>
        </w:tc>
      </w:tr>
      <w:tr w:rsidR="004C38B5" w:rsidRPr="00A87E17" w14:paraId="54F890DF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5CEA3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5CB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d roll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C4B7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3D3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ush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071A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8F8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currant juic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3C81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4F0D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oves</w:t>
            </w:r>
          </w:p>
        </w:tc>
      </w:tr>
      <w:tr w:rsidR="004C38B5" w:rsidRPr="00A87E17" w14:paraId="709222EF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A8B4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516D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wnie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C96C0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59E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b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FE6E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330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mpagn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3E70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227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t</w:t>
            </w:r>
          </w:p>
        </w:tc>
      </w:tr>
      <w:tr w:rsidR="004C38B5" w:rsidRPr="00A87E17" w14:paraId="30DFCB21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5312D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06F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esecake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6E5B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593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er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FA843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83B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der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5C7A0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FD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odie</w:t>
            </w:r>
          </w:p>
        </w:tc>
      </w:tr>
      <w:tr w:rsidR="004C38B5" w:rsidRPr="00A87E17" w14:paraId="6E05F506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80818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48B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abatta bread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50C6E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B89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tal flos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B8A00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C2F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ac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46A3AC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43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eans</w:t>
            </w:r>
          </w:p>
        </w:tc>
      </w:tr>
      <w:tr w:rsidR="004C38B5" w:rsidRPr="00A87E17" w14:paraId="73AB6281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5CA9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9E0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issant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DC9CB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4C6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odorant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5E504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ADF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a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3F39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77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ggers</w:t>
            </w:r>
          </w:p>
        </w:tc>
      </w:tr>
      <w:tr w:rsidR="004C38B5" w:rsidRPr="00A87E17" w14:paraId="24A5C073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EE18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E86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mpet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9AFC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4E0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ctrical toothbrush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15AD3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246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 pepper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BDAD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5E7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mper</w:t>
            </w:r>
          </w:p>
        </w:tc>
      </w:tr>
      <w:tr w:rsidR="004C38B5" w:rsidRPr="00A87E17" w14:paraId="6B84DD85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D4B1B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FE0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pcake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C7CA4D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C69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ial wipe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64CF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9017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l grey tea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EBAC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C71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ther jacket</w:t>
            </w:r>
          </w:p>
        </w:tc>
      </w:tr>
      <w:tr w:rsidR="004C38B5" w:rsidRPr="00A87E17" w14:paraId="6D2F9618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332B4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301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apjack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6DE91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282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ir colourant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32042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6D6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avoured water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D22B0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ABD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ggings</w:t>
            </w:r>
          </w:p>
        </w:tc>
      </w:tr>
      <w:tr w:rsidR="004C38B5" w:rsidRPr="00A87E17" w14:paraId="4E374BA5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E16F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0D47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caccia bread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B320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5E6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ir spray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ED0B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C06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n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3C57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8FB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i skirt</w:t>
            </w:r>
          </w:p>
        </w:tc>
      </w:tr>
      <w:tr w:rsidR="004C38B5" w:rsidRPr="00A87E17" w14:paraId="1FFFEC2B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DEAA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0B1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 loaf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2A70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8A2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nd wash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83AB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6E6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nd coffe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77E737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109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cil skirt</w:t>
            </w:r>
          </w:p>
        </w:tc>
      </w:tr>
      <w:tr w:rsidR="004C38B5" w:rsidRPr="00A87E17" w14:paraId="62EE0514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3E9A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FF0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rlic bread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A1E60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E04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dental brush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2EB0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EA5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t chocolat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F357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341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y suit</w:t>
            </w:r>
          </w:p>
        </w:tc>
      </w:tr>
      <w:tr w:rsidR="004C38B5" w:rsidRPr="00A87E17" w14:paraId="2FB00341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45C41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129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t cross bun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3932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5C7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msip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88F8C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F48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tant coffe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FE0A7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DAF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be</w:t>
            </w:r>
          </w:p>
        </w:tc>
      </w:tr>
      <w:tr w:rsidR="004C38B5" w:rsidRPr="00A87E17" w14:paraId="305AEF8E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994D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560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t-dog roll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A4B35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1E8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ke-up remover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7CAF3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446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monad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EA84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16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arf</w:t>
            </w:r>
          </w:p>
        </w:tc>
      </w:tr>
      <w:tr w:rsidR="004C38B5" w:rsidRPr="00A87E17" w14:paraId="6A513105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4E1D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EB57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ian bread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E95A9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778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uthwash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9F30C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E30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ange juic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AA0C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2FC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irt</w:t>
            </w:r>
          </w:p>
        </w:tc>
      </w:tr>
      <w:tr w:rsidR="004C38B5" w:rsidRPr="00A87E17" w14:paraId="15C3B71E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D2887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726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eleine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35BB7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C85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il polish remover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C3214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3D57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altin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9E145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0F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rts</w:t>
            </w:r>
          </w:p>
        </w:tc>
      </w:tr>
      <w:tr w:rsidR="004C38B5" w:rsidRPr="00A87E17" w14:paraId="094CC215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4B86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9A8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ffin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F5B2D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AC4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cetamol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93255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622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mms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C04D5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51F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ks</w:t>
            </w:r>
          </w:p>
        </w:tc>
      </w:tr>
      <w:tr w:rsidR="004C38B5" w:rsidRPr="00A87E17" w14:paraId="439833D7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BE669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62D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 au chocolate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747A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67DA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ter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0C0A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ACA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win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93E0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F3A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it jacket</w:t>
            </w:r>
          </w:p>
        </w:tc>
      </w:tr>
      <w:tr w:rsidR="004C38B5" w:rsidRPr="00A87E17" w14:paraId="6150551E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99C77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678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cake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3BDB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01D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zor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B149D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8DA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bull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90DF2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26A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it trousers</w:t>
            </w:r>
          </w:p>
        </w:tc>
      </w:tr>
      <w:tr w:rsidR="004C38B5" w:rsidRPr="00A87E17" w14:paraId="51EAD6FD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DE3D2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1363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tta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9A723D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6D9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itary napkin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32FF8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3AA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BC2D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4F6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eatshirt</w:t>
            </w:r>
          </w:p>
        </w:tc>
      </w:tr>
      <w:tr w:rsidR="004C38B5" w:rsidRPr="00A87E17" w14:paraId="02A55849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4692D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D6E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zza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17BB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329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mpoo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84C9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AA8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rkling water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5FB71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7E84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im shorts</w:t>
            </w:r>
          </w:p>
        </w:tc>
      </w:tr>
      <w:tr w:rsidR="004C38B5" w:rsidRPr="00A87E17" w14:paraId="3F2AB1ED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38A331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4AE5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ne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B1799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0B57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ving foam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7102B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005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quila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1418E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BB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imsuit</w:t>
            </w:r>
          </w:p>
        </w:tc>
      </w:tr>
      <w:tr w:rsidR="004C38B5" w:rsidRPr="00A87E17" w14:paraId="103E587A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F8A564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D46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rtbread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B5767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E34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wer puff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A02B5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1E1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mato juice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AF2E4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46C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nch coat</w:t>
            </w:r>
          </w:p>
        </w:tc>
      </w:tr>
      <w:tr w:rsidR="004C38B5" w:rsidRPr="00A87E17" w14:paraId="3BF42318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4F08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307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iced bread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1F60D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95BC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yling gel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447F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42D2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nic water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B52A56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F9FD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-shirt</w:t>
            </w:r>
          </w:p>
        </w:tc>
      </w:tr>
      <w:tr w:rsidR="004C38B5" w:rsidRPr="00A87E17" w14:paraId="3B3114E7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334CD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513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nge cake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1CCC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C1C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othbrush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2FF6C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A65B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dka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9DE6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09A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pants</w:t>
            </w:r>
          </w:p>
        </w:tc>
      </w:tr>
      <w:tr w:rsidR="004C38B5" w:rsidRPr="00A87E17" w14:paraId="632CC83D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FBC0B3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8A9D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t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FE7EFA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23C6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othpaste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1B2C70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7F6E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sky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98862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73F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st</w:t>
            </w:r>
          </w:p>
        </w:tc>
      </w:tr>
      <w:tr w:rsidR="004C38B5" w:rsidRPr="00A87E17" w14:paraId="6E79BB11" w14:textId="77777777" w:rsidTr="00A46777">
        <w:trPr>
          <w:divId w:val="1052314758"/>
          <w:trHeight w:val="315"/>
          <w:jc w:val="center"/>
        </w:trPr>
        <w:tc>
          <w:tcPr>
            <w:tcW w:w="5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AA985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3998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rtillas</w:t>
            </w:r>
          </w:p>
        </w:tc>
        <w:tc>
          <w:tcPr>
            <w:tcW w:w="4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AC53BC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3320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amins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575F0B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EBC1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rkshire tea</w:t>
            </w: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2453F" w14:textId="77777777" w:rsidR="004C38B5" w:rsidRPr="00A87E17" w:rsidRDefault="004C38B5" w:rsidP="004C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5EB9" w14:textId="77777777" w:rsidR="004C38B5" w:rsidRPr="00A87E17" w:rsidRDefault="004C38B5" w:rsidP="004C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stcoat</w:t>
            </w:r>
          </w:p>
        </w:tc>
      </w:tr>
    </w:tbl>
    <w:p w14:paraId="4F0A6F8A" w14:textId="0BF6C0A7" w:rsidR="004C38B5" w:rsidRPr="00A87E17" w:rsidRDefault="0095742A" w:rsidP="0095742A">
      <w:r w:rsidRPr="00A87E17">
        <w:fldChar w:fldCharType="end"/>
      </w:r>
      <w:r w:rsidRPr="00A87E17">
        <w:fldChar w:fldCharType="begin"/>
      </w:r>
      <w:r w:rsidRPr="00A87E17">
        <w:instrText xml:space="preserve"> LINK </w:instrText>
      </w:r>
      <w:r w:rsidR="00E44587" w:rsidRPr="00A87E17">
        <w:instrText xml:space="preserve">Excel.Sheet.12 \\\\storage.its.york.ac.uk\\pshome\\ss1913\\Desktop\\ListOfStimuliSourceExperiments.xlsx "Experiments 1,2,3!R1C4:R62C11" </w:instrText>
      </w:r>
      <w:r w:rsidRPr="00A87E17">
        <w:instrText xml:space="preserve">\a \f 4 \h </w:instrText>
      </w:r>
      <w:r w:rsidR="00A87E17">
        <w:instrText xml:space="preserve"> \* MERGEFORMAT </w:instrText>
      </w:r>
      <w:r w:rsidRPr="00A87E17">
        <w:fldChar w:fldCharType="separate"/>
      </w:r>
    </w:p>
    <w:p w14:paraId="5E65DE6B" w14:textId="77777777" w:rsidR="003F3E33" w:rsidRPr="00A87E17" w:rsidRDefault="0095742A" w:rsidP="0095742A">
      <w:r w:rsidRPr="00A87E17">
        <w:fldChar w:fldCharType="end"/>
      </w:r>
    </w:p>
    <w:p w14:paraId="05128E2F" w14:textId="77777777" w:rsidR="004C38B5" w:rsidRPr="00A87E17" w:rsidRDefault="004C38B5" w:rsidP="0095742A">
      <w:pPr>
        <w:rPr>
          <w:rFonts w:ascii="Times New Roman" w:hAnsi="Times New Roman" w:cs="Times New Roman"/>
        </w:rPr>
        <w:sectPr w:rsidR="004C38B5" w:rsidRPr="00A87E17" w:rsidSect="004C38B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87E17">
        <w:rPr>
          <w:rFonts w:ascii="Times New Roman" w:hAnsi="Times New Roman" w:cs="Times New Roman"/>
        </w:rPr>
        <w:t>Legend. Cat. = category</w:t>
      </w:r>
    </w:p>
    <w:p w14:paraId="33E55659" w14:textId="77777777" w:rsidR="004C38B5" w:rsidRPr="00A87E17" w:rsidRDefault="00BF1493" w:rsidP="0095742A">
      <w:pPr>
        <w:rPr>
          <w:rFonts w:ascii="Times New Roman" w:hAnsi="Times New Roman" w:cs="Times New Roman"/>
        </w:rPr>
      </w:pPr>
      <w:r w:rsidRPr="00A87E17">
        <w:rPr>
          <w:rFonts w:ascii="Times New Roman" w:hAnsi="Times New Roman" w:cs="Times New Roman"/>
        </w:rPr>
        <w:lastRenderedPageBreak/>
        <w:t xml:space="preserve">. </w:t>
      </w:r>
    </w:p>
    <w:p w14:paraId="002E73CB" w14:textId="77777777" w:rsidR="004C38B5" w:rsidRPr="00A87E17" w:rsidRDefault="00A366EC" w:rsidP="0095742A">
      <w:pPr>
        <w:rPr>
          <w:rFonts w:ascii="Times New Roman" w:hAnsi="Times New Roman" w:cs="Times New Roman"/>
        </w:rPr>
      </w:pPr>
      <w:r w:rsidRPr="00A87E17">
        <w:rPr>
          <w:rFonts w:ascii="Times New Roman" w:hAnsi="Times New Roman" w:cs="Times New Roman"/>
        </w:rPr>
        <w:t>Table 1b. List of stimuli and sources for each experiment</w:t>
      </w:r>
      <w:r w:rsidR="00BF1493" w:rsidRPr="00A87E17">
        <w:rPr>
          <w:rFonts w:ascii="Times New Roman" w:hAnsi="Times New Roman" w:cs="Times New Roman"/>
        </w:rPr>
        <w:fldChar w:fldCharType="begin"/>
      </w:r>
      <w:r w:rsidR="00BF1493" w:rsidRPr="00A87E17">
        <w:rPr>
          <w:rFonts w:ascii="Times New Roman" w:hAnsi="Times New Roman" w:cs="Times New Roman"/>
        </w:rPr>
        <w:instrText xml:space="preserve"> LINK </w:instrText>
      </w:r>
      <w:r w:rsidR="004C38B5" w:rsidRPr="00A87E17">
        <w:rPr>
          <w:rFonts w:ascii="Times New Roman" w:hAnsi="Times New Roman" w:cs="Times New Roman"/>
        </w:rPr>
        <w:instrText xml:space="preserve">Excel.Sheet.12 \\\\storage.its.york.ac.uk\\pshome\\ss1913\\Desktop\\ListOfStimuliSourceExperiments.xlsx "Experiment 1a and 1b!R3C16:R8C22" </w:instrText>
      </w:r>
      <w:r w:rsidR="00BF1493" w:rsidRPr="00A87E17">
        <w:rPr>
          <w:rFonts w:ascii="Times New Roman" w:hAnsi="Times New Roman" w:cs="Times New Roman"/>
        </w:rPr>
        <w:instrText xml:space="preserve">\a \f 4 \h </w:instrText>
      </w:r>
      <w:r w:rsidRPr="00A87E17">
        <w:rPr>
          <w:rFonts w:ascii="Times New Roman" w:hAnsi="Times New Roman" w:cs="Times New Roman"/>
        </w:rPr>
        <w:instrText xml:space="preserve"> \* MERGEFORMAT </w:instrText>
      </w:r>
      <w:r w:rsidR="00BF1493" w:rsidRPr="00A87E17">
        <w:rPr>
          <w:rFonts w:ascii="Times New Roman" w:hAnsi="Times New Roman" w:cs="Times New Roman"/>
        </w:rPr>
        <w:fldChar w:fldCharType="separate"/>
      </w:r>
    </w:p>
    <w:p w14:paraId="111CF5F6" w14:textId="77777777" w:rsidR="004C38B5" w:rsidRPr="00A87E17" w:rsidRDefault="00BF1493" w:rsidP="0095742A">
      <w:r w:rsidRPr="00A87E17">
        <w:fldChar w:fldCharType="end"/>
      </w:r>
      <w:r w:rsidR="004C38B5" w:rsidRPr="00A87E17">
        <w:fldChar w:fldCharType="begin"/>
      </w:r>
      <w:r w:rsidR="004C38B5" w:rsidRPr="00A87E17">
        <w:instrText xml:space="preserve"> LINK </w:instrText>
      </w:r>
      <w:r w:rsidR="00E44587" w:rsidRPr="00A87E17">
        <w:instrText xml:space="preserve">Excel.Sheet.12 \\\\storage.its.york.ac.uk\\pshome\\ss1913\\Desktop\\ListOfStimuliSourceExperiments.xlsx "Experiments 1,2,3!R1C13:R6C19" </w:instrText>
      </w:r>
      <w:r w:rsidR="004C38B5" w:rsidRPr="00A87E17">
        <w:instrText xml:space="preserve">\a \f 4 \h  \* MERGEFORMAT </w:instrText>
      </w:r>
      <w:r w:rsidR="004C38B5" w:rsidRPr="00A87E17">
        <w:fldChar w:fldCharType="separate"/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336"/>
        <w:gridCol w:w="620"/>
        <w:gridCol w:w="680"/>
        <w:gridCol w:w="620"/>
        <w:gridCol w:w="620"/>
        <w:gridCol w:w="2928"/>
        <w:gridCol w:w="1843"/>
      </w:tblGrid>
      <w:tr w:rsidR="004C38B5" w:rsidRPr="00A87E17" w14:paraId="3C496408" w14:textId="77777777" w:rsidTr="00E44587">
        <w:trPr>
          <w:divId w:val="1546060214"/>
          <w:trHeight w:val="315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8F39" w14:textId="77777777" w:rsidR="004C38B5" w:rsidRPr="00A87E17" w:rsidRDefault="004C38B5" w:rsidP="00E445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erimen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5008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63C83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664C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D635A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4</w:t>
            </w:r>
          </w:p>
        </w:tc>
        <w:tc>
          <w:tcPr>
            <w:tcW w:w="4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94359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s</w:t>
            </w:r>
          </w:p>
        </w:tc>
      </w:tr>
      <w:tr w:rsidR="004C38B5" w:rsidRPr="00A87E17" w14:paraId="1270E7EB" w14:textId="77777777" w:rsidTr="00E44587">
        <w:trPr>
          <w:divId w:val="1546060214"/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514F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2BB4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505C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CD8F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59F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29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CF31B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box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70B15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ue box</w:t>
            </w:r>
          </w:p>
        </w:tc>
      </w:tr>
      <w:tr w:rsidR="004C38B5" w:rsidRPr="00A87E17" w14:paraId="3EE67D27" w14:textId="77777777" w:rsidTr="00E44587">
        <w:trPr>
          <w:divId w:val="1546060214"/>
          <w:trHeight w:val="315"/>
        </w:trPr>
        <w:tc>
          <w:tcPr>
            <w:tcW w:w="13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DA32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b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7001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A6E9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1C9A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FF69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4953336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ADA972D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C38B5" w:rsidRPr="00A87E17" w14:paraId="3090F507" w14:textId="77777777" w:rsidTr="00E44587">
        <w:trPr>
          <w:divId w:val="1546060214"/>
          <w:trHeight w:val="315"/>
        </w:trPr>
        <w:tc>
          <w:tcPr>
            <w:tcW w:w="133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C18E9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47106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A682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8CF7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C9B00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337B" w14:textId="77777777" w:rsidR="004C38B5" w:rsidRPr="00A87E17" w:rsidRDefault="00A46777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s and vegetables shop</w:t>
            </w:r>
            <w:r w:rsidRPr="00A87E1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BF7C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kery shop</w:t>
            </w:r>
            <w:r w:rsidR="00A46777" w:rsidRPr="00A87E1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4C38B5" w:rsidRPr="00A87E17" w14:paraId="47F322E3" w14:textId="77777777" w:rsidTr="00E44587">
        <w:trPr>
          <w:divId w:val="1546060214"/>
          <w:trHeight w:val="315"/>
        </w:trPr>
        <w:tc>
          <w:tcPr>
            <w:tcW w:w="133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414E67C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0DAEDD3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9C22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8E28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C366B27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69BE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y shop</w:t>
            </w:r>
            <w:r w:rsidR="00A46777" w:rsidRPr="00A87E1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8F2A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othes shop</w:t>
            </w:r>
            <w:r w:rsidR="00A46777" w:rsidRPr="00A87E1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4C38B5" w:rsidRPr="00A87E17" w14:paraId="663726E7" w14:textId="77777777" w:rsidTr="00E44587">
        <w:trPr>
          <w:divId w:val="1546060214"/>
          <w:trHeight w:val="315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3621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F7DC2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594A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2F3E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color w:val="000000"/>
                <w:lang w:eastAsia="en-GB"/>
              </w:rPr>
            </w:pPr>
            <w:r w:rsidRPr="00A87E17">
              <w:rPr>
                <w:rFonts w:ascii="Wingdings 2" w:eastAsia="Times New Roman" w:hAnsi="Wingdings 2" w:cs="Times New Roman"/>
                <w:color w:val="000000"/>
                <w:lang w:eastAsia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42AD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C8ED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2376" w14:textId="77777777" w:rsidR="004C38B5" w:rsidRPr="00A87E17" w:rsidRDefault="004C38B5" w:rsidP="00E44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</w:tbl>
    <w:p w14:paraId="6CDC5F3B" w14:textId="77777777" w:rsidR="004C38B5" w:rsidRPr="00A87E17" w:rsidRDefault="004C38B5" w:rsidP="0095742A">
      <w:r w:rsidRPr="00A87E17">
        <w:fldChar w:fldCharType="end"/>
      </w:r>
      <w:r w:rsidRPr="00A87E17">
        <w:fldChar w:fldCharType="begin"/>
      </w:r>
      <w:r w:rsidRPr="00A87E17">
        <w:instrText xml:space="preserve"> LINK </w:instrText>
      </w:r>
      <w:r w:rsidR="00E44587" w:rsidRPr="00A87E17">
        <w:instrText xml:space="preserve">Excel.Sheet.12 \\\\storage.its.york.ac.uk\\pshome\\ss1913\\Desktop\\ListOfStimuliSourceExperiments.xlsx "Experiments 1,2,3!R1C13:R6C19" </w:instrText>
      </w:r>
      <w:r w:rsidRPr="00A87E17">
        <w:instrText xml:space="preserve">\a \f 4 \h  \* MERGEFORMAT </w:instrText>
      </w:r>
      <w:r w:rsidRPr="00A87E17">
        <w:fldChar w:fldCharType="separate"/>
      </w:r>
    </w:p>
    <w:p w14:paraId="5D3E492D" w14:textId="77777777" w:rsidR="0095742A" w:rsidRPr="00A87E17" w:rsidRDefault="004C38B5" w:rsidP="0095742A">
      <w:pPr>
        <w:rPr>
          <w:rFonts w:ascii="Times New Roman" w:hAnsi="Times New Roman" w:cs="Times New Roman"/>
        </w:rPr>
      </w:pPr>
      <w:r w:rsidRPr="00A87E17">
        <w:fldChar w:fldCharType="end"/>
      </w:r>
      <w:r w:rsidR="00A366EC" w:rsidRPr="00A87E17">
        <w:rPr>
          <w:rFonts w:ascii="Times New Roman" w:hAnsi="Times New Roman" w:cs="Times New Roman"/>
        </w:rPr>
        <w:t>Legend. a = for list 1; b = for list 4</w:t>
      </w:r>
    </w:p>
    <w:p w14:paraId="398A2F2C" w14:textId="77777777" w:rsidR="004C38B5" w:rsidRPr="00A87E17" w:rsidRDefault="004C38B5" w:rsidP="0095742A">
      <w:pPr>
        <w:rPr>
          <w:rFonts w:ascii="Times New Roman" w:hAnsi="Times New Roman" w:cs="Times New Roman"/>
        </w:rPr>
      </w:pPr>
    </w:p>
    <w:p w14:paraId="05406D13" w14:textId="77777777" w:rsidR="004C38B5" w:rsidRPr="00A87E17" w:rsidRDefault="004C38B5" w:rsidP="0095742A">
      <w:pPr>
        <w:rPr>
          <w:rFonts w:ascii="Times New Roman" w:hAnsi="Times New Roman" w:cs="Times New Roman"/>
        </w:rPr>
      </w:pPr>
      <w:r w:rsidRPr="00A87E17">
        <w:rPr>
          <w:rFonts w:ascii="Times New Roman" w:hAnsi="Times New Roman" w:cs="Times New Roman"/>
        </w:rPr>
        <w:t>Table 2. List of stimuli experiment 4</w:t>
      </w:r>
    </w:p>
    <w:p w14:paraId="13A52D53" w14:textId="77777777" w:rsidR="00A46777" w:rsidRPr="00A87E17" w:rsidRDefault="00A46777" w:rsidP="0095742A">
      <w:r w:rsidRPr="00A87E17">
        <w:fldChar w:fldCharType="begin"/>
      </w:r>
      <w:r w:rsidRPr="00A87E17">
        <w:instrText xml:space="preserve"> LINK </w:instrText>
      </w:r>
      <w:r w:rsidR="00E44587" w:rsidRPr="00A87E17">
        <w:instrText xml:space="preserve">Excel.Sheet.12 \\\\storage.its.york.ac.uk\\pshome\\ss1913\\Desktop\\ListOfStimuliSourceExperiments.xlsx "Experiment 4!R2C1:R62C5" </w:instrText>
      </w:r>
      <w:r w:rsidRPr="00A87E17">
        <w:instrText xml:space="preserve">\a \f 4 \h  \* MERGEFORMAT </w:instrText>
      </w:r>
      <w:r w:rsidRPr="00A87E17">
        <w:fldChar w:fldCharType="separate"/>
      </w:r>
    </w:p>
    <w:tbl>
      <w:tblPr>
        <w:tblW w:w="6420" w:type="dxa"/>
        <w:jc w:val="center"/>
        <w:tblLook w:val="04A0" w:firstRow="1" w:lastRow="0" w:firstColumn="1" w:lastColumn="0" w:noHBand="0" w:noVBand="1"/>
      </w:tblPr>
      <w:tblGrid>
        <w:gridCol w:w="1780"/>
        <w:gridCol w:w="780"/>
        <w:gridCol w:w="840"/>
        <w:gridCol w:w="880"/>
        <w:gridCol w:w="2140"/>
      </w:tblGrid>
      <w:tr w:rsidR="00A46777" w:rsidRPr="00A87E17" w14:paraId="7351EEF5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87E34" w14:textId="77777777" w:rsidR="00A46777" w:rsidRPr="00A87E17" w:rsidRDefault="00A46777" w:rsidP="00A467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rget Adjective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E5B7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6F3F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B070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t 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87FF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ractors Adjectives</w:t>
            </w:r>
          </w:p>
        </w:tc>
      </w:tr>
      <w:tr w:rsidR="00A46777" w:rsidRPr="00A87E17" w14:paraId="1A49DD3B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311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ffer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954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8EA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3A3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592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happy</w:t>
            </w:r>
          </w:p>
        </w:tc>
      </w:tr>
      <w:tr w:rsidR="00A46777" w:rsidRPr="00A87E17" w14:paraId="5F6E5108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D7A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ll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CD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25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14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1F5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ulsive</w:t>
            </w:r>
          </w:p>
        </w:tc>
      </w:tr>
      <w:tr w:rsidR="00A46777" w:rsidRPr="00A87E17" w14:paraId="6BF590E3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91B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ecis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3CA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83D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53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C2B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rying</w:t>
            </w:r>
          </w:p>
        </w:tc>
      </w:tr>
      <w:tr w:rsidR="00A46777" w:rsidRPr="00A87E17" w14:paraId="435A8AF2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4D7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af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024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08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18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7D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drawn</w:t>
            </w:r>
          </w:p>
        </w:tc>
      </w:tr>
      <w:tr w:rsidR="00A46777" w:rsidRPr="00A87E17" w14:paraId="5A46E427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4D9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iti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68D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9E2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380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654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ractical</w:t>
            </w:r>
          </w:p>
        </w:tc>
      </w:tr>
      <w:tr w:rsidR="00A46777" w:rsidRPr="00A87E17" w14:paraId="41942C7B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8F1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conscio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9CC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4B4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320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BA0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arful</w:t>
            </w:r>
          </w:p>
        </w:tc>
      </w:tr>
      <w:tr w:rsidR="00A46777" w:rsidRPr="00A87E17" w14:paraId="4EF00D5A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3C4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experienc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689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C81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CBE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9F8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occupied</w:t>
            </w:r>
          </w:p>
        </w:tc>
      </w:tr>
      <w:tr w:rsidR="00A46777" w:rsidRPr="00A87E17" w14:paraId="4110DBD2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085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atri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D8D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2EF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7DD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91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popular</w:t>
            </w:r>
          </w:p>
        </w:tc>
      </w:tr>
      <w:tr w:rsidR="00A46777" w:rsidRPr="00A87E17" w14:paraId="20BDFE45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CDF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A1C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C8C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356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31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ssive</w:t>
            </w:r>
          </w:p>
        </w:tc>
      </w:tr>
      <w:tr w:rsidR="00A46777" w:rsidRPr="00A87E17" w14:paraId="31AD019F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670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0F5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803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632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FE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killed</w:t>
            </w:r>
          </w:p>
        </w:tc>
      </w:tr>
      <w:tr w:rsidR="00A46777" w:rsidRPr="00A87E17" w14:paraId="23D463A0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42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uls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52B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F3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CF2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92B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ugh</w:t>
            </w:r>
          </w:p>
        </w:tc>
      </w:tr>
      <w:tr w:rsidR="00A46777" w:rsidRPr="00A87E17" w14:paraId="4FF997EA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AF8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i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26B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DFD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803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7A4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lent</w:t>
            </w:r>
          </w:p>
        </w:tc>
      </w:tr>
      <w:tr w:rsidR="00A46777" w:rsidRPr="00A87E17" w14:paraId="3EA74BEE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D1D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a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2D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7C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14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EE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ivolous</w:t>
            </w:r>
          </w:p>
        </w:tc>
      </w:tr>
      <w:tr w:rsidR="00A46777" w:rsidRPr="00A87E17" w14:paraId="153EC97B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C32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stak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72E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E98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93B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0CD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ek</w:t>
            </w:r>
          </w:p>
        </w:tc>
      </w:tr>
      <w:tr w:rsidR="00A46777" w:rsidRPr="00A87E17" w14:paraId="6C27D1D8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A7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9BE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44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05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CA6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satisfied</w:t>
            </w:r>
          </w:p>
        </w:tc>
      </w:tr>
      <w:tr w:rsidR="00A46777" w:rsidRPr="00A87E17" w14:paraId="2981C89B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20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inc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C37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5C2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5A8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E22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gned</w:t>
            </w:r>
          </w:p>
        </w:tc>
      </w:tr>
      <w:tr w:rsidR="00A46777" w:rsidRPr="00A87E17" w14:paraId="5072AA82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BA3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fini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2D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938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732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3F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cided</w:t>
            </w:r>
          </w:p>
        </w:tc>
      </w:tr>
      <w:tr w:rsidR="00A46777" w:rsidRPr="00A87E17" w14:paraId="7375DD4C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43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i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7DC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7E6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0F3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028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ely</w:t>
            </w:r>
          </w:p>
        </w:tc>
      </w:tr>
      <w:tr w:rsidR="00A46777" w:rsidRPr="00A87E17" w14:paraId="1BE980FE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930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re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A5C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61A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BFC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FDD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rn</w:t>
            </w:r>
          </w:p>
        </w:tc>
      </w:tr>
      <w:tr w:rsidR="00A46777" w:rsidRPr="00A87E17" w14:paraId="0934FE48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603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ist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3D4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AD1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9B6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8EA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bellious</w:t>
            </w:r>
          </w:p>
        </w:tc>
      </w:tr>
      <w:tr w:rsidR="00A46777" w:rsidRPr="00A87E17" w14:paraId="0AA652F8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C08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14D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CB8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57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B5D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entional</w:t>
            </w:r>
          </w:p>
        </w:tc>
      </w:tr>
      <w:tr w:rsidR="00A46777" w:rsidRPr="00A87E17" w14:paraId="4B3093FA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C8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n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98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B9E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4A3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6A3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redevil</w:t>
            </w:r>
          </w:p>
        </w:tc>
      </w:tr>
      <w:tr w:rsidR="00A46777" w:rsidRPr="00A87E17" w14:paraId="425421B5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A90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194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CE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C25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31B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nning</w:t>
            </w:r>
          </w:p>
        </w:tc>
      </w:tr>
      <w:tr w:rsidR="00A46777" w:rsidRPr="00A87E17" w14:paraId="6F4BEBD0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E9B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draw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D2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3D0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E9B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55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vagant</w:t>
            </w:r>
          </w:p>
        </w:tc>
      </w:tr>
      <w:tr w:rsidR="00A46777" w:rsidRPr="00A87E17" w14:paraId="07A67446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828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old-fashio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212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4A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050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3A5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ict</w:t>
            </w:r>
          </w:p>
        </w:tc>
      </w:tr>
      <w:tr w:rsidR="00A46777" w:rsidRPr="00A87E17" w14:paraId="576FD900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471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end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31C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632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7ED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2C3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esome</w:t>
            </w:r>
          </w:p>
        </w:tc>
      </w:tr>
      <w:tr w:rsidR="00A46777" w:rsidRPr="00A87E17" w14:paraId="6D9EC865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B67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centr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729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BF8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928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3CB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horitative</w:t>
            </w:r>
          </w:p>
        </w:tc>
      </w:tr>
      <w:tr w:rsidR="00A46777" w:rsidRPr="00A87E17" w14:paraId="7E03B9C9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B3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ina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9B9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F40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42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A37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otional</w:t>
            </w:r>
          </w:p>
        </w:tc>
      </w:tr>
      <w:tr w:rsidR="00A46777" w:rsidRPr="00A87E17" w14:paraId="6982AC4A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3EA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le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5B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21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781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00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</w:t>
            </w:r>
          </w:p>
        </w:tc>
      </w:tr>
      <w:tr w:rsidR="00A46777" w:rsidRPr="00A87E17" w14:paraId="383854B3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7F9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predictab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64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BB9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D65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81B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unt</w:t>
            </w:r>
          </w:p>
        </w:tc>
      </w:tr>
      <w:tr w:rsidR="00A46777" w:rsidRPr="00A87E17" w14:paraId="4E05C11D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1D3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geab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683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71D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AC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1B4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sitant</w:t>
            </w:r>
          </w:p>
        </w:tc>
      </w:tr>
      <w:tr w:rsidR="00A46777" w:rsidRPr="00A87E17" w14:paraId="1B62A0C1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655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itab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1A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F13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93E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522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ressive</w:t>
            </w:r>
          </w:p>
        </w:tc>
      </w:tr>
      <w:tr w:rsidR="00A46777" w:rsidRPr="00A87E17" w14:paraId="7FD45FE7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12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774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3FD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10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565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tspoken</w:t>
            </w:r>
          </w:p>
        </w:tc>
      </w:tr>
      <w:tr w:rsidR="00A46777" w:rsidRPr="00A87E17" w14:paraId="334ED4A8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122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iculo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8DE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96F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DA8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07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ward</w:t>
            </w:r>
          </w:p>
        </w:tc>
      </w:tr>
      <w:tr w:rsidR="00A46777" w:rsidRPr="00A87E17" w14:paraId="226318B7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022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u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6DA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BDC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122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24B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odical</w:t>
            </w:r>
          </w:p>
        </w:tc>
      </w:tr>
      <w:tr w:rsidR="00A46777" w:rsidRPr="00A87E17" w14:paraId="50A82C9E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E4D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r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0D6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226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E5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C40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ewd</w:t>
            </w:r>
          </w:p>
        </w:tc>
      </w:tr>
      <w:tr w:rsidR="00A46777" w:rsidRPr="00A87E17" w14:paraId="4B2C5100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99F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gnifi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85A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F5A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613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76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tious</w:t>
            </w:r>
          </w:p>
        </w:tc>
      </w:tr>
      <w:tr w:rsidR="00A46777" w:rsidRPr="00A87E17" w14:paraId="4696A686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41E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d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C05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99E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E86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5E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onventional</w:t>
            </w:r>
          </w:p>
        </w:tc>
      </w:tr>
      <w:tr w:rsidR="00A46777" w:rsidRPr="00A87E17" w14:paraId="1182BA29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2C7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efu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67A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BDB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6C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315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istent</w:t>
            </w:r>
          </w:p>
        </w:tc>
      </w:tr>
      <w:tr w:rsidR="00A46777" w:rsidRPr="00A87E17" w14:paraId="0CD6A7AE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602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erl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A1C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F35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EBE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F51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udent</w:t>
            </w:r>
          </w:p>
        </w:tc>
      </w:tr>
      <w:tr w:rsidR="00A46777" w:rsidRPr="00A87E17" w14:paraId="407E1D02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868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mand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5AA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DA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C6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CFF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rved</w:t>
            </w:r>
          </w:p>
        </w:tc>
      </w:tr>
      <w:tr w:rsidR="00A46777" w:rsidRPr="00A87E17" w14:paraId="28E7E025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AD3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cast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035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A01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3B2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E6A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ited</w:t>
            </w:r>
          </w:p>
        </w:tc>
      </w:tr>
      <w:tr w:rsidR="00A46777" w:rsidRPr="00A87E17" w14:paraId="503D9061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B8B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llib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428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1CC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B3F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007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sitive</w:t>
            </w:r>
          </w:p>
        </w:tc>
      </w:tr>
      <w:tr w:rsidR="00A46777" w:rsidRPr="00A87E17" w14:paraId="5515D175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B25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oubl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193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C8A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38F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245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</w:t>
            </w:r>
          </w:p>
        </w:tc>
      </w:tr>
      <w:tr w:rsidR="00A46777" w:rsidRPr="00A87E17" w14:paraId="4AC88058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AA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i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11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467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6F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64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tle</w:t>
            </w:r>
          </w:p>
        </w:tc>
      </w:tr>
      <w:tr w:rsidR="00A46777" w:rsidRPr="00A87E17" w14:paraId="65360C9F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9F3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o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B6E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E02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3EA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B56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arless</w:t>
            </w:r>
          </w:p>
        </w:tc>
      </w:tr>
      <w:tr w:rsidR="00A46777" w:rsidRPr="00A87E17" w14:paraId="3D71DDDB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2D6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inionat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2CC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808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7C8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3DC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stematic</w:t>
            </w:r>
          </w:p>
        </w:tc>
      </w:tr>
      <w:tr w:rsidR="00A46777" w:rsidRPr="00A87E17" w14:paraId="3756A406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E21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cefu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E4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D1A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03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79E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hematical</w:t>
            </w:r>
          </w:p>
        </w:tc>
      </w:tr>
      <w:tr w:rsidR="00A46777" w:rsidRPr="00A87E17" w14:paraId="2E5D6967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5A9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luck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0A1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9C2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98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24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eous</w:t>
            </w:r>
          </w:p>
        </w:tc>
      </w:tr>
      <w:tr w:rsidR="00A46777" w:rsidRPr="00A87E17" w14:paraId="0861FAFF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5A5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em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E0C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D1C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9CF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86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timental</w:t>
            </w:r>
          </w:p>
        </w:tc>
      </w:tr>
      <w:tr w:rsidR="00A46777" w:rsidRPr="00A87E17" w14:paraId="710BF462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C39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erva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E94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05B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48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8E2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phisticated</w:t>
            </w:r>
          </w:p>
        </w:tc>
      </w:tr>
      <w:tr w:rsidR="00A46777" w:rsidRPr="00A87E17" w14:paraId="33AA0302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56B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noc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29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512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BA3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759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edient</w:t>
            </w:r>
          </w:p>
        </w:tc>
      </w:tr>
      <w:tr w:rsidR="00A46777" w:rsidRPr="00A87E17" w14:paraId="0578FBFD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3A9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iber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BA8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651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2F53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425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ick</w:t>
            </w:r>
          </w:p>
        </w:tc>
      </w:tr>
      <w:tr w:rsidR="00A46777" w:rsidRPr="00A87E17" w14:paraId="6DF9B79D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53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tiri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F46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ECB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897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61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uasive</w:t>
            </w:r>
          </w:p>
        </w:tc>
      </w:tr>
      <w:tr w:rsidR="00A46777" w:rsidRPr="00A87E17" w14:paraId="0A785978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02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k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3388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A2B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930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6F5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iplined</w:t>
            </w:r>
          </w:p>
        </w:tc>
      </w:tr>
      <w:tr w:rsidR="00A46777" w:rsidRPr="00A87E17" w14:paraId="0DC4312A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0EC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jec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5B7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2F5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2CF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2D3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ealistic</w:t>
            </w:r>
          </w:p>
        </w:tc>
      </w:tr>
      <w:tr w:rsidR="00A46777" w:rsidRPr="00A87E17" w14:paraId="70D368F2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CE2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8D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BF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1CD6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12D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ligious</w:t>
            </w:r>
          </w:p>
        </w:tc>
      </w:tr>
      <w:tr w:rsidR="00A46777" w:rsidRPr="00A87E17" w14:paraId="2A26886A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2BF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id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5CE4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41E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727E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265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</w:t>
            </w:r>
          </w:p>
        </w:tc>
      </w:tr>
      <w:tr w:rsidR="00A46777" w:rsidRPr="00A87E17" w14:paraId="51757784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210D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ilosophi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1B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9891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06B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C62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cise</w:t>
            </w:r>
          </w:p>
        </w:tc>
      </w:tr>
      <w:tr w:rsidR="00A46777" w:rsidRPr="00A87E17" w14:paraId="7A0F427C" w14:textId="77777777" w:rsidTr="00E44587">
        <w:trPr>
          <w:divId w:val="1387073719"/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DE25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shionab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F4BA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61C2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0F50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66F9" w14:textId="77777777" w:rsidR="00A46777" w:rsidRPr="00A87E17" w:rsidRDefault="00A46777" w:rsidP="00A4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7E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ientific</w:t>
            </w:r>
          </w:p>
        </w:tc>
      </w:tr>
    </w:tbl>
    <w:p w14:paraId="36767BC5" w14:textId="77777777" w:rsidR="004C38B5" w:rsidRPr="00A87E17" w:rsidRDefault="00A46777" w:rsidP="0095742A">
      <w:pPr>
        <w:rPr>
          <w:rFonts w:ascii="Times New Roman" w:hAnsi="Times New Roman" w:cs="Times New Roman"/>
        </w:rPr>
      </w:pPr>
      <w:r w:rsidRPr="00A87E17">
        <w:rPr>
          <w:rFonts w:ascii="Times New Roman" w:hAnsi="Times New Roman" w:cs="Times New Roman"/>
        </w:rPr>
        <w:fldChar w:fldCharType="end"/>
      </w:r>
    </w:p>
    <w:p w14:paraId="7A76FD9E" w14:textId="77777777" w:rsidR="00A46777" w:rsidRPr="00A87E17" w:rsidRDefault="00A46777" w:rsidP="0095742A">
      <w:pPr>
        <w:rPr>
          <w:rFonts w:ascii="Times New Roman" w:hAnsi="Times New Roman" w:cs="Times New Roman"/>
        </w:rPr>
      </w:pPr>
      <w:r w:rsidRPr="00A87E17">
        <w:rPr>
          <w:rFonts w:ascii="Times New Roman" w:hAnsi="Times New Roman" w:cs="Times New Roman"/>
        </w:rPr>
        <w:t xml:space="preserve">Notes: List 1, 2 and 3 denotes the different allocation of adjective to encoding condition (e.g. self vs. other vs. case). Participants were randomly assigned to one of the three list. </w:t>
      </w:r>
    </w:p>
    <w:sectPr w:rsidR="00A46777" w:rsidRPr="00A87E17" w:rsidSect="004C3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0BD"/>
    <w:rsid w:val="0009324A"/>
    <w:rsid w:val="0023654B"/>
    <w:rsid w:val="00326DE9"/>
    <w:rsid w:val="003F3E33"/>
    <w:rsid w:val="004C38B5"/>
    <w:rsid w:val="006D5A97"/>
    <w:rsid w:val="00823A66"/>
    <w:rsid w:val="008D50BD"/>
    <w:rsid w:val="0095742A"/>
    <w:rsid w:val="00A366EC"/>
    <w:rsid w:val="00A46777"/>
    <w:rsid w:val="00A87E17"/>
    <w:rsid w:val="00BF1493"/>
    <w:rsid w:val="00E4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CFD2C"/>
  <w15:chartTrackingRefBased/>
  <w15:docId w15:val="{20E09147-CECD-42A4-9AB5-74F248183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7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tampacchia</dc:creator>
  <cp:keywords/>
  <dc:description/>
  <cp:lastModifiedBy>Sara Stampacchia</cp:lastModifiedBy>
  <cp:revision>2</cp:revision>
  <dcterms:created xsi:type="dcterms:W3CDTF">2018-09-09T15:40:00Z</dcterms:created>
  <dcterms:modified xsi:type="dcterms:W3CDTF">2018-09-09T15:40:00Z</dcterms:modified>
</cp:coreProperties>
</file>